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A3E62" w14:textId="77777777" w:rsidR="00742578" w:rsidRPr="00401358" w:rsidRDefault="00742578"/>
    <w:p w14:paraId="40657C24" w14:textId="77777777" w:rsidR="005A5708" w:rsidRPr="00386979" w:rsidRDefault="005A5708" w:rsidP="005A5708">
      <w:pPr>
        <w:pStyle w:val="MDPI41tablecaption"/>
        <w:rPr>
          <w:color w:val="auto"/>
        </w:rPr>
      </w:pPr>
    </w:p>
    <w:p w14:paraId="7CE22378" w14:textId="77777777" w:rsidR="005A5708" w:rsidRPr="00386979" w:rsidRDefault="005A5708" w:rsidP="005A5708">
      <w:pPr>
        <w:pStyle w:val="MDPI41tablecaption"/>
        <w:rPr>
          <w:color w:val="auto"/>
        </w:rPr>
      </w:pPr>
    </w:p>
    <w:p w14:paraId="10584B98" w14:textId="6B74F73B" w:rsidR="005A5708" w:rsidRPr="00CA76C1" w:rsidRDefault="005A5708" w:rsidP="005A5708">
      <w:pPr>
        <w:pStyle w:val="MDPI41tablecaption"/>
        <w:ind w:left="0"/>
        <w:rPr>
          <w:rFonts w:asciiTheme="majorBidi" w:hAnsiTheme="majorBidi" w:cstheme="majorBidi"/>
          <w:color w:val="auto"/>
          <w:sz w:val="24"/>
          <w:szCs w:val="24"/>
          <w:rPrChange w:id="0" w:author="Wagdy R Elashmawy" w:date="2026-03-14T22:59:00Z" w16du:dateUtc="2026-03-15T05:59:00Z">
            <w:rPr>
              <w:color w:val="auto"/>
            </w:rPr>
          </w:rPrChange>
        </w:rPr>
      </w:pPr>
      <w:bookmarkStart w:id="1" w:name="_Hlk224207476"/>
      <w:r w:rsidRPr="00CA76C1">
        <w:rPr>
          <w:rFonts w:asciiTheme="majorBidi" w:hAnsiTheme="majorBidi" w:cstheme="majorBidi"/>
          <w:b/>
          <w:color w:val="auto"/>
          <w:sz w:val="24"/>
          <w:szCs w:val="24"/>
          <w:rPrChange w:id="2" w:author="Wagdy R Elashmawy" w:date="2026-03-14T22:59:00Z" w16du:dateUtc="2026-03-15T05:59:00Z">
            <w:rPr>
              <w:b/>
              <w:color w:val="auto"/>
            </w:rPr>
          </w:rPrChange>
        </w:rPr>
        <w:t>Table S</w:t>
      </w:r>
      <w:r w:rsidR="00C97079" w:rsidRPr="00CA76C1">
        <w:rPr>
          <w:rFonts w:asciiTheme="majorBidi" w:hAnsiTheme="majorBidi" w:cstheme="majorBidi"/>
          <w:b/>
          <w:color w:val="auto"/>
          <w:sz w:val="24"/>
          <w:szCs w:val="24"/>
          <w:rPrChange w:id="3" w:author="Wagdy R Elashmawy" w:date="2026-03-14T22:59:00Z" w16du:dateUtc="2026-03-15T05:59:00Z">
            <w:rPr>
              <w:b/>
              <w:color w:val="auto"/>
            </w:rPr>
          </w:rPrChange>
        </w:rPr>
        <w:t>3</w:t>
      </w:r>
      <w:r w:rsidRPr="00CA76C1">
        <w:rPr>
          <w:rFonts w:asciiTheme="majorBidi" w:hAnsiTheme="majorBidi" w:cstheme="majorBidi"/>
          <w:b/>
          <w:color w:val="auto"/>
          <w:sz w:val="24"/>
          <w:szCs w:val="24"/>
          <w:rPrChange w:id="4" w:author="Wagdy R Elashmawy" w:date="2026-03-14T22:59:00Z" w16du:dateUtc="2026-03-15T05:59:00Z">
            <w:rPr>
              <w:b/>
              <w:color w:val="auto"/>
            </w:rPr>
          </w:rPrChange>
        </w:rPr>
        <w:t>.</w:t>
      </w:r>
      <w:r w:rsidRPr="00CA76C1">
        <w:rPr>
          <w:rFonts w:asciiTheme="majorBidi" w:hAnsiTheme="majorBidi" w:cstheme="majorBidi"/>
          <w:color w:val="auto"/>
          <w:sz w:val="24"/>
          <w:szCs w:val="24"/>
          <w:rPrChange w:id="5" w:author="Wagdy R Elashmawy" w:date="2026-03-14T22:59:00Z" w16du:dateUtc="2026-03-15T05:59:00Z">
            <w:rPr>
              <w:color w:val="auto"/>
            </w:rPr>
          </w:rPrChange>
        </w:rPr>
        <w:t xml:space="preserve"> The percentage of different bacterial isolates isolated from clinical mastitis milk samples during the first 60 days in milk during the Fall/Winter and Spring/Summer seasons.</w:t>
      </w:r>
    </w:p>
    <w:tbl>
      <w:tblPr>
        <w:tblW w:w="8160" w:type="dxa"/>
        <w:tblInd w:w="4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71"/>
        <w:gridCol w:w="1799"/>
        <w:gridCol w:w="2319"/>
        <w:gridCol w:w="771"/>
      </w:tblGrid>
      <w:tr w:rsidR="00401358" w:rsidRPr="00401358" w14:paraId="03CE1C05" w14:textId="77777777" w:rsidTr="005A5708">
        <w:trPr>
          <w:trHeight w:val="319"/>
        </w:trPr>
        <w:tc>
          <w:tcPr>
            <w:tcW w:w="3271" w:type="dxa"/>
            <w:vMerge w:val="restart"/>
            <w:noWrap/>
            <w:vAlign w:val="bottom"/>
            <w:hideMark/>
          </w:tcPr>
          <w:bookmarkEnd w:id="1"/>
          <w:p w14:paraId="2658C9E2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Bacterial Isolates</w:t>
            </w:r>
          </w:p>
        </w:tc>
        <w:tc>
          <w:tcPr>
            <w:tcW w:w="4889" w:type="dxa"/>
            <w:gridSpan w:val="3"/>
            <w:noWrap/>
            <w:vAlign w:val="bottom"/>
            <w:hideMark/>
          </w:tcPr>
          <w:p w14:paraId="37459767" w14:textId="74629B5E" w:rsidR="005A5708" w:rsidRPr="00401358" w:rsidRDefault="00A853AE" w:rsidP="007806E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Mastitis milk samples</w:t>
            </w:r>
          </w:p>
        </w:tc>
      </w:tr>
      <w:tr w:rsidR="00401358" w:rsidRPr="00401358" w14:paraId="3FE5D7AF" w14:textId="77777777" w:rsidTr="005A5708">
        <w:trPr>
          <w:trHeight w:val="319"/>
        </w:trPr>
        <w:tc>
          <w:tcPr>
            <w:tcW w:w="3271" w:type="dxa"/>
            <w:vMerge/>
            <w:noWrap/>
            <w:vAlign w:val="bottom"/>
            <w:hideMark/>
          </w:tcPr>
          <w:p w14:paraId="151597E1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78703EB8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Fall/Winter</w:t>
            </w:r>
          </w:p>
          <w:p w14:paraId="05230A97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2319" w:type="dxa"/>
            <w:noWrap/>
            <w:vAlign w:val="bottom"/>
            <w:hideMark/>
          </w:tcPr>
          <w:p w14:paraId="2C59EC24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 xml:space="preserve">Spring/Summer </w:t>
            </w:r>
          </w:p>
          <w:p w14:paraId="10C4FE24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(%)</w:t>
            </w:r>
          </w:p>
        </w:tc>
        <w:tc>
          <w:tcPr>
            <w:tcW w:w="771" w:type="dxa"/>
            <w:noWrap/>
            <w:vAlign w:val="bottom"/>
            <w:hideMark/>
          </w:tcPr>
          <w:p w14:paraId="7056757B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Total (%)</w:t>
            </w:r>
          </w:p>
        </w:tc>
      </w:tr>
      <w:tr w:rsidR="00401358" w:rsidRPr="00401358" w14:paraId="14362750" w14:textId="77777777" w:rsidTr="005A5708">
        <w:trPr>
          <w:trHeight w:val="319"/>
        </w:trPr>
        <w:tc>
          <w:tcPr>
            <w:tcW w:w="3271" w:type="dxa"/>
            <w:noWrap/>
            <w:vAlign w:val="bottom"/>
            <w:hideMark/>
          </w:tcPr>
          <w:p w14:paraId="6F9032E8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401358">
              <w:rPr>
                <w:rFonts w:ascii="Times New Roman" w:eastAsia="Times New Roman" w:hAnsi="Times New Roman"/>
                <w:i/>
                <w:iCs/>
              </w:rPr>
              <w:t>Staphylococcus species</w:t>
            </w:r>
          </w:p>
        </w:tc>
        <w:tc>
          <w:tcPr>
            <w:tcW w:w="1799" w:type="dxa"/>
            <w:noWrap/>
            <w:vAlign w:val="bottom"/>
          </w:tcPr>
          <w:p w14:paraId="09FDE26C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29.1</w:t>
            </w:r>
          </w:p>
        </w:tc>
        <w:tc>
          <w:tcPr>
            <w:tcW w:w="2319" w:type="dxa"/>
            <w:noWrap/>
            <w:vAlign w:val="bottom"/>
          </w:tcPr>
          <w:p w14:paraId="6BE411B0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29.0</w:t>
            </w:r>
          </w:p>
        </w:tc>
        <w:tc>
          <w:tcPr>
            <w:tcW w:w="771" w:type="dxa"/>
            <w:noWrap/>
            <w:vAlign w:val="bottom"/>
          </w:tcPr>
          <w:p w14:paraId="27877F94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29.0</w:t>
            </w:r>
          </w:p>
        </w:tc>
      </w:tr>
      <w:tr w:rsidR="00401358" w:rsidRPr="00401358" w14:paraId="27D82483" w14:textId="77777777" w:rsidTr="005A5708">
        <w:trPr>
          <w:trHeight w:val="319"/>
        </w:trPr>
        <w:tc>
          <w:tcPr>
            <w:tcW w:w="3271" w:type="dxa"/>
            <w:noWrap/>
            <w:vAlign w:val="bottom"/>
            <w:hideMark/>
          </w:tcPr>
          <w:p w14:paraId="7C8ED3AB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401358">
              <w:rPr>
                <w:rFonts w:ascii="Times New Roman" w:eastAsia="Times New Roman" w:hAnsi="Times New Roman"/>
                <w:i/>
                <w:iCs/>
              </w:rPr>
              <w:t>Staphylococcus aureus</w:t>
            </w:r>
          </w:p>
        </w:tc>
        <w:tc>
          <w:tcPr>
            <w:tcW w:w="1799" w:type="dxa"/>
            <w:noWrap/>
            <w:vAlign w:val="bottom"/>
          </w:tcPr>
          <w:p w14:paraId="0E5B3C63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41.9</w:t>
            </w:r>
          </w:p>
        </w:tc>
        <w:tc>
          <w:tcPr>
            <w:tcW w:w="2319" w:type="dxa"/>
            <w:noWrap/>
            <w:vAlign w:val="bottom"/>
          </w:tcPr>
          <w:p w14:paraId="5D285FC7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32.3</w:t>
            </w:r>
          </w:p>
        </w:tc>
        <w:tc>
          <w:tcPr>
            <w:tcW w:w="771" w:type="dxa"/>
            <w:noWrap/>
            <w:vAlign w:val="bottom"/>
          </w:tcPr>
          <w:p w14:paraId="70EF4FDF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37.1</w:t>
            </w:r>
          </w:p>
        </w:tc>
      </w:tr>
      <w:tr w:rsidR="00401358" w:rsidRPr="00401358" w14:paraId="3F33FD61" w14:textId="77777777" w:rsidTr="005A5708">
        <w:trPr>
          <w:trHeight w:val="233"/>
        </w:trPr>
        <w:tc>
          <w:tcPr>
            <w:tcW w:w="3271" w:type="dxa"/>
            <w:noWrap/>
            <w:vAlign w:val="bottom"/>
            <w:hideMark/>
          </w:tcPr>
          <w:p w14:paraId="29FD6ADE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401358">
              <w:rPr>
                <w:rFonts w:ascii="Times New Roman" w:eastAsia="Times New Roman" w:hAnsi="Times New Roman"/>
                <w:i/>
                <w:iCs/>
              </w:rPr>
              <w:t>E. coli</w:t>
            </w:r>
          </w:p>
        </w:tc>
        <w:tc>
          <w:tcPr>
            <w:tcW w:w="1799" w:type="dxa"/>
            <w:noWrap/>
            <w:vAlign w:val="bottom"/>
          </w:tcPr>
          <w:p w14:paraId="79F97FBE" w14:textId="77777777" w:rsidR="005A5708" w:rsidRPr="00401358" w:rsidRDefault="005A5708" w:rsidP="007806E7">
            <w:pPr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29.0</w:t>
            </w:r>
          </w:p>
        </w:tc>
        <w:tc>
          <w:tcPr>
            <w:tcW w:w="2319" w:type="dxa"/>
            <w:noWrap/>
            <w:vAlign w:val="bottom"/>
          </w:tcPr>
          <w:p w14:paraId="73A68598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29.0</w:t>
            </w:r>
          </w:p>
        </w:tc>
        <w:tc>
          <w:tcPr>
            <w:tcW w:w="771" w:type="dxa"/>
            <w:noWrap/>
            <w:vAlign w:val="bottom"/>
          </w:tcPr>
          <w:p w14:paraId="566015DF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29.0</w:t>
            </w:r>
          </w:p>
        </w:tc>
      </w:tr>
      <w:tr w:rsidR="00401358" w:rsidRPr="00401358" w14:paraId="5ECDE872" w14:textId="77777777" w:rsidTr="005A5708">
        <w:trPr>
          <w:trHeight w:val="319"/>
        </w:trPr>
        <w:tc>
          <w:tcPr>
            <w:tcW w:w="3271" w:type="dxa"/>
            <w:noWrap/>
            <w:vAlign w:val="bottom"/>
            <w:hideMark/>
          </w:tcPr>
          <w:p w14:paraId="488C4542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401358">
              <w:rPr>
                <w:rFonts w:ascii="Times New Roman" w:eastAsia="Times New Roman" w:hAnsi="Times New Roman"/>
                <w:i/>
                <w:iCs/>
              </w:rPr>
              <w:t>Klebsiella species</w:t>
            </w:r>
          </w:p>
        </w:tc>
        <w:tc>
          <w:tcPr>
            <w:tcW w:w="1799" w:type="dxa"/>
            <w:noWrap/>
            <w:vAlign w:val="bottom"/>
          </w:tcPr>
          <w:p w14:paraId="4849D8B5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319" w:type="dxa"/>
            <w:noWrap/>
            <w:vAlign w:val="bottom"/>
          </w:tcPr>
          <w:p w14:paraId="540B6887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71" w:type="dxa"/>
            <w:noWrap/>
            <w:vAlign w:val="bottom"/>
          </w:tcPr>
          <w:p w14:paraId="54B5D58A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0</w:t>
            </w:r>
          </w:p>
        </w:tc>
      </w:tr>
      <w:tr w:rsidR="00401358" w:rsidRPr="00401358" w14:paraId="70888B0C" w14:textId="77777777" w:rsidTr="005A5708">
        <w:trPr>
          <w:trHeight w:val="319"/>
        </w:trPr>
        <w:tc>
          <w:tcPr>
            <w:tcW w:w="3271" w:type="dxa"/>
            <w:noWrap/>
            <w:vAlign w:val="bottom"/>
            <w:hideMark/>
          </w:tcPr>
          <w:p w14:paraId="1C5B4B09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401358">
              <w:rPr>
                <w:rFonts w:ascii="Times New Roman" w:eastAsia="Times New Roman" w:hAnsi="Times New Roman"/>
                <w:i/>
                <w:iCs/>
              </w:rPr>
              <w:t>Streptococcus agalactiae</w:t>
            </w:r>
          </w:p>
        </w:tc>
        <w:tc>
          <w:tcPr>
            <w:tcW w:w="1799" w:type="dxa"/>
            <w:noWrap/>
            <w:vAlign w:val="bottom"/>
          </w:tcPr>
          <w:p w14:paraId="755A6824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319" w:type="dxa"/>
            <w:noWrap/>
            <w:vAlign w:val="bottom"/>
          </w:tcPr>
          <w:p w14:paraId="285A1F0C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9.7</w:t>
            </w:r>
          </w:p>
        </w:tc>
        <w:tc>
          <w:tcPr>
            <w:tcW w:w="771" w:type="dxa"/>
            <w:noWrap/>
            <w:vAlign w:val="bottom"/>
          </w:tcPr>
          <w:p w14:paraId="2465CD7A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4.9</w:t>
            </w:r>
          </w:p>
        </w:tc>
      </w:tr>
      <w:tr w:rsidR="005A5708" w:rsidRPr="00401358" w14:paraId="72139505" w14:textId="77777777" w:rsidTr="005A5708">
        <w:trPr>
          <w:trHeight w:val="319"/>
        </w:trPr>
        <w:tc>
          <w:tcPr>
            <w:tcW w:w="3271" w:type="dxa"/>
            <w:noWrap/>
            <w:vAlign w:val="bottom"/>
            <w:hideMark/>
          </w:tcPr>
          <w:p w14:paraId="414B415F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401358">
              <w:rPr>
                <w:rFonts w:ascii="Times New Roman" w:eastAsia="Times New Roman" w:hAnsi="Times New Roman"/>
                <w:i/>
                <w:iCs/>
              </w:rPr>
              <w:t xml:space="preserve">Streptococcus </w:t>
            </w:r>
            <w:proofErr w:type="spellStart"/>
            <w:r w:rsidRPr="00401358">
              <w:rPr>
                <w:rFonts w:ascii="Times New Roman" w:eastAsia="Times New Roman" w:hAnsi="Times New Roman"/>
                <w:i/>
                <w:iCs/>
              </w:rPr>
              <w:t>dysgalactiae</w:t>
            </w:r>
            <w:proofErr w:type="spellEnd"/>
          </w:p>
        </w:tc>
        <w:tc>
          <w:tcPr>
            <w:tcW w:w="1799" w:type="dxa"/>
            <w:noWrap/>
            <w:vAlign w:val="bottom"/>
          </w:tcPr>
          <w:p w14:paraId="7F17B6A5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319" w:type="dxa"/>
            <w:noWrap/>
            <w:vAlign w:val="bottom"/>
          </w:tcPr>
          <w:p w14:paraId="4BC6CFAD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71" w:type="dxa"/>
            <w:noWrap/>
            <w:vAlign w:val="bottom"/>
          </w:tcPr>
          <w:p w14:paraId="251A03E1" w14:textId="77777777" w:rsidR="005A5708" w:rsidRPr="00401358" w:rsidRDefault="005A5708" w:rsidP="007806E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01358">
              <w:rPr>
                <w:rFonts w:ascii="Times New Roman" w:eastAsia="Times New Roman" w:hAnsi="Times New Roman"/>
              </w:rPr>
              <w:t>0</w:t>
            </w:r>
          </w:p>
        </w:tc>
      </w:tr>
    </w:tbl>
    <w:p w14:paraId="530B5219" w14:textId="55328FCB" w:rsidR="002A728F" w:rsidRPr="00401358" w:rsidRDefault="002A728F" w:rsidP="00386979">
      <w:pPr>
        <w:spacing w:line="360" w:lineRule="auto"/>
        <w:jc w:val="both"/>
      </w:pPr>
    </w:p>
    <w:sectPr w:rsidR="002A728F" w:rsidRPr="00401358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549C8" w14:textId="77777777" w:rsidR="005D6FC2" w:rsidRDefault="005D6FC2" w:rsidP="007956A9">
      <w:pPr>
        <w:spacing w:after="0" w:line="240" w:lineRule="auto"/>
      </w:pPr>
      <w:r>
        <w:separator/>
      </w:r>
    </w:p>
  </w:endnote>
  <w:endnote w:type="continuationSeparator" w:id="0">
    <w:p w14:paraId="7A48B1D9" w14:textId="77777777" w:rsidR="005D6FC2" w:rsidRDefault="005D6FC2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E54B1" w14:textId="77777777" w:rsidR="005D6FC2" w:rsidRDefault="005D6FC2" w:rsidP="007956A9">
      <w:pPr>
        <w:spacing w:after="0" w:line="240" w:lineRule="auto"/>
      </w:pPr>
      <w:r>
        <w:separator/>
      </w:r>
    </w:p>
  </w:footnote>
  <w:footnote w:type="continuationSeparator" w:id="0">
    <w:p w14:paraId="1C61E353" w14:textId="77777777" w:rsidR="005D6FC2" w:rsidRDefault="005D6FC2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gdy R Elashmawy">
    <w15:presenceInfo w15:providerId="AD" w15:userId="S::welashmawy@ucdavis.edu::11b31a30-16fe-49ab-accf-3894c28151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07DD5"/>
    <w:rsid w:val="000111EE"/>
    <w:rsid w:val="00034A2D"/>
    <w:rsid w:val="00064E4F"/>
    <w:rsid w:val="001316A4"/>
    <w:rsid w:val="00152654"/>
    <w:rsid w:val="00163471"/>
    <w:rsid w:val="00192FFB"/>
    <w:rsid w:val="001931FE"/>
    <w:rsid w:val="001B5E8A"/>
    <w:rsid w:val="001C43FC"/>
    <w:rsid w:val="001D59E2"/>
    <w:rsid w:val="001E776C"/>
    <w:rsid w:val="00203DE0"/>
    <w:rsid w:val="00210793"/>
    <w:rsid w:val="002120C7"/>
    <w:rsid w:val="00223D93"/>
    <w:rsid w:val="00233F03"/>
    <w:rsid w:val="00272787"/>
    <w:rsid w:val="002953BB"/>
    <w:rsid w:val="002A728F"/>
    <w:rsid w:val="002C1C35"/>
    <w:rsid w:val="002D49C1"/>
    <w:rsid w:val="002E05DE"/>
    <w:rsid w:val="003072D7"/>
    <w:rsid w:val="0031222C"/>
    <w:rsid w:val="00314DE5"/>
    <w:rsid w:val="00333367"/>
    <w:rsid w:val="003379D1"/>
    <w:rsid w:val="0034610D"/>
    <w:rsid w:val="0035079A"/>
    <w:rsid w:val="003517CE"/>
    <w:rsid w:val="003628D5"/>
    <w:rsid w:val="00383F2D"/>
    <w:rsid w:val="00386979"/>
    <w:rsid w:val="003E5B9B"/>
    <w:rsid w:val="00401358"/>
    <w:rsid w:val="0044363C"/>
    <w:rsid w:val="0044569C"/>
    <w:rsid w:val="0049129D"/>
    <w:rsid w:val="00491D61"/>
    <w:rsid w:val="004A7FC9"/>
    <w:rsid w:val="004B45A9"/>
    <w:rsid w:val="004D1A01"/>
    <w:rsid w:val="00573EC7"/>
    <w:rsid w:val="005A5708"/>
    <w:rsid w:val="005A74EB"/>
    <w:rsid w:val="005C04EB"/>
    <w:rsid w:val="005D381B"/>
    <w:rsid w:val="005D6FC2"/>
    <w:rsid w:val="005F3F6B"/>
    <w:rsid w:val="00607D12"/>
    <w:rsid w:val="00620068"/>
    <w:rsid w:val="0062565F"/>
    <w:rsid w:val="00634D1F"/>
    <w:rsid w:val="006F0B49"/>
    <w:rsid w:val="006F7CCC"/>
    <w:rsid w:val="00720C48"/>
    <w:rsid w:val="00734AFA"/>
    <w:rsid w:val="00742578"/>
    <w:rsid w:val="0077742A"/>
    <w:rsid w:val="007956A9"/>
    <w:rsid w:val="007D0EB2"/>
    <w:rsid w:val="008F0886"/>
    <w:rsid w:val="009158AB"/>
    <w:rsid w:val="0094167F"/>
    <w:rsid w:val="0094333D"/>
    <w:rsid w:val="009469CC"/>
    <w:rsid w:val="0095567F"/>
    <w:rsid w:val="00985748"/>
    <w:rsid w:val="00993C6F"/>
    <w:rsid w:val="009B38B8"/>
    <w:rsid w:val="009B3911"/>
    <w:rsid w:val="009C35AF"/>
    <w:rsid w:val="009F50ED"/>
    <w:rsid w:val="009F7FF8"/>
    <w:rsid w:val="00A25B89"/>
    <w:rsid w:val="00A617EF"/>
    <w:rsid w:val="00A61D60"/>
    <w:rsid w:val="00A853AE"/>
    <w:rsid w:val="00A9716C"/>
    <w:rsid w:val="00AA1542"/>
    <w:rsid w:val="00AC1A72"/>
    <w:rsid w:val="00AE41DD"/>
    <w:rsid w:val="00B4543E"/>
    <w:rsid w:val="00B518BE"/>
    <w:rsid w:val="00BB0BD5"/>
    <w:rsid w:val="00BC746C"/>
    <w:rsid w:val="00BD1D72"/>
    <w:rsid w:val="00BE12F4"/>
    <w:rsid w:val="00C107FC"/>
    <w:rsid w:val="00C32FD8"/>
    <w:rsid w:val="00C833D3"/>
    <w:rsid w:val="00C8437A"/>
    <w:rsid w:val="00C87ADF"/>
    <w:rsid w:val="00C94090"/>
    <w:rsid w:val="00C97079"/>
    <w:rsid w:val="00CA5B77"/>
    <w:rsid w:val="00CA76C1"/>
    <w:rsid w:val="00CB13C3"/>
    <w:rsid w:val="00CB1874"/>
    <w:rsid w:val="00CB7D10"/>
    <w:rsid w:val="00D11994"/>
    <w:rsid w:val="00D53941"/>
    <w:rsid w:val="00DB0C14"/>
    <w:rsid w:val="00DB15F9"/>
    <w:rsid w:val="00DB2A2B"/>
    <w:rsid w:val="00DF33DE"/>
    <w:rsid w:val="00DF69A1"/>
    <w:rsid w:val="00E13DA9"/>
    <w:rsid w:val="00E168A8"/>
    <w:rsid w:val="00E637F8"/>
    <w:rsid w:val="00E73823"/>
    <w:rsid w:val="00E76494"/>
    <w:rsid w:val="00E80786"/>
    <w:rsid w:val="00E96989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29:00Z</dcterms:created>
  <dcterms:modified xsi:type="dcterms:W3CDTF">2026-03-1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